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135" w:rsidRDefault="00C66135" w:rsidP="00C6613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Supplemental Table 2, </w:t>
      </w:r>
      <w:r>
        <w:rPr>
          <w:rFonts w:ascii="Arial" w:hAnsi="Arial" w:cs="Arial"/>
          <w:sz w:val="24"/>
          <w:szCs w:val="24"/>
        </w:rPr>
        <w:t>Plasmid list</w:t>
      </w:r>
    </w:p>
    <w:tbl>
      <w:tblPr>
        <w:tblW w:w="43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3140"/>
      </w:tblGrid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lasmid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AD552F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en-US"/>
              </w:rPr>
            </w:pPr>
            <w:r w:rsidRPr="00AD552F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en-US"/>
              </w:rPr>
              <w:t>Description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7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unc-25::</w:t>
            </w:r>
            <w:proofErr w:type="spellStart"/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gfp</w:t>
            </w:r>
            <w:proofErr w:type="spellEnd"/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::unc-1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6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unc-25::</w:t>
            </w:r>
            <w:proofErr w:type="spellStart"/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gfp</w:t>
            </w:r>
            <w:proofErr w:type="spellEnd"/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::unc-7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6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unc-25::</w:t>
            </w:r>
            <w:proofErr w:type="spellStart"/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gfp</w:t>
            </w:r>
            <w:proofErr w:type="spellEnd"/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::unc-9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165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dpy-30::unc-1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7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gly-18::unc-1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609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myo-3</w:t>
            </w: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::unc-1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7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gly-18::unc-7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7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unc-25::unc-1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357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Pr="000119A4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0119A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nep-2::unc-1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6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unc-25::unc-7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166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dpy-30::unc-7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8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dpy-30::</w:t>
            </w:r>
            <w:proofErr w:type="spellStart"/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cys</w:t>
            </w:r>
            <w:proofErr w:type="spellEnd"/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-less unc-7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15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rgef-1::flag-1::cdka-1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16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unc-25::P25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16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unc-25::P35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16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unc-25::</w:t>
            </w:r>
            <w:proofErr w:type="spellStart"/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gfp</w:t>
            </w:r>
            <w:proofErr w:type="spellEnd"/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::ebp-2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16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unc-25::rab-3::</w:t>
            </w:r>
            <w:proofErr w:type="spellStart"/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mcherry</w:t>
            </w:r>
            <w:proofErr w:type="spellEnd"/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329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gly-18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gfp</w:t>
            </w:r>
            <w:proofErr w:type="spellEnd"/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278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nep-2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mcherry</w:t>
            </w:r>
            <w:proofErr w:type="spellEnd"/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164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Pr="00D71A08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D71A0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unc-25::clp-4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293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unc-25::cdk-5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242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unc-25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alb</w:t>
            </w:r>
            <w:proofErr w:type="spellEnd"/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243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gly-18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alb</w:t>
            </w:r>
            <w:proofErr w:type="spellEnd"/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59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egl-6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alb</w:t>
            </w:r>
            <w:proofErr w:type="spellEnd"/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37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myo-3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alb</w:t>
            </w:r>
            <w:proofErr w:type="spellEnd"/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50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egl-6::unc-1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89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et-2::unc-1</w:t>
            </w:r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51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egl-6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gfp</w:t>
            </w:r>
            <w:proofErr w:type="spellEnd"/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NYL561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let-2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gfp</w:t>
            </w:r>
            <w:proofErr w:type="spellEnd"/>
          </w:p>
        </w:tc>
      </w:tr>
      <w:tr w:rsidR="00C66135" w:rsidRPr="00D71A08" w:rsidTr="00A50DFD">
        <w:trPr>
          <w:trHeight w:val="280"/>
        </w:trPr>
        <w:tc>
          <w:tcPr>
            <w:tcW w:w="1244" w:type="dxa"/>
            <w:shd w:val="clear" w:color="auto" w:fill="auto"/>
            <w:noWrap/>
            <w:vAlign w:val="bottom"/>
          </w:tcPr>
          <w:p w:rsidR="00C66135" w:rsidRPr="006D7791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6D7791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CZ805</w:t>
            </w: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C66135" w:rsidRDefault="00C66135" w:rsidP="00A50D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EC6D2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sur-5::sur-5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Cherry</w:t>
            </w:r>
            <w:proofErr w:type="spellEnd"/>
          </w:p>
        </w:tc>
      </w:tr>
    </w:tbl>
    <w:p w:rsidR="00C66135" w:rsidRDefault="00C66135" w:rsidP="00C66135">
      <w:pPr>
        <w:spacing w:after="160" w:line="259" w:lineRule="auto"/>
        <w:rPr>
          <w:rFonts w:ascii="Arial" w:hAnsi="Arial" w:cs="Arial"/>
          <w:sz w:val="24"/>
          <w:szCs w:val="24"/>
        </w:rPr>
      </w:pPr>
    </w:p>
    <w:p w:rsidR="00C66135" w:rsidRPr="00870669" w:rsidRDefault="00C66135" w:rsidP="00C66135">
      <w:pPr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</w:p>
    <w:p w:rsidR="007D4DE9" w:rsidRDefault="007D4DE9">
      <w:bookmarkStart w:id="0" w:name="_GoBack"/>
      <w:bookmarkEnd w:id="0"/>
    </w:p>
    <w:sectPr w:rsidR="007D4DE9" w:rsidSect="007D68FF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135"/>
    <w:rsid w:val="007D4DE9"/>
    <w:rsid w:val="00C6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BF46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13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13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Macintosh Word</Application>
  <DocSecurity>0</DocSecurity>
  <Lines>5</Lines>
  <Paragraphs>1</Paragraphs>
  <ScaleCrop>false</ScaleCrop>
  <Company>duke university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an</dc:creator>
  <cp:keywords/>
  <dc:description/>
  <cp:lastModifiedBy>Dong Yan</cp:lastModifiedBy>
  <cp:revision>1</cp:revision>
  <dcterms:created xsi:type="dcterms:W3CDTF">2016-10-16T14:26:00Z</dcterms:created>
  <dcterms:modified xsi:type="dcterms:W3CDTF">2016-10-16T14:27:00Z</dcterms:modified>
</cp:coreProperties>
</file>